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DA6DE" w14:textId="31644586" w:rsidR="0035741E" w:rsidRDefault="0035741E" w:rsidP="0035741E">
      <w:pPr>
        <w:pStyle w:val="Header"/>
        <w:rPr>
          <w:b/>
          <w:bCs/>
          <w:sz w:val="28"/>
          <w:szCs w:val="28"/>
        </w:rPr>
      </w:pPr>
      <w:r w:rsidRPr="0035741E">
        <w:rPr>
          <w:b/>
          <w:bCs/>
          <w:sz w:val="28"/>
          <w:szCs w:val="28"/>
        </w:rPr>
        <w:t xml:space="preserve">Multimedia Appendix </w:t>
      </w:r>
      <w:r w:rsidR="007415D1">
        <w:rPr>
          <w:b/>
          <w:bCs/>
          <w:sz w:val="28"/>
          <w:szCs w:val="28"/>
        </w:rPr>
        <w:t>5</w:t>
      </w:r>
      <w:r w:rsidRPr="0035741E">
        <w:rPr>
          <w:b/>
          <w:bCs/>
          <w:sz w:val="28"/>
          <w:szCs w:val="28"/>
        </w:rPr>
        <w:t>: Reviewers’ judgments about each domain in “risk of bias” and "applicability concerns" for each included study</w:t>
      </w:r>
    </w:p>
    <w:p w14:paraId="71C8D378" w14:textId="77777777" w:rsidR="007B7AD0" w:rsidRPr="0035741E" w:rsidRDefault="007B7AD0" w:rsidP="0035741E">
      <w:pPr>
        <w:pStyle w:val="Header"/>
        <w:rPr>
          <w:b/>
          <w:bCs/>
          <w:sz w:val="28"/>
          <w:szCs w:val="28"/>
        </w:rPr>
      </w:pPr>
    </w:p>
    <w:p w14:paraId="1554F304" w14:textId="77777777" w:rsidR="0035741E" w:rsidRDefault="0035741E" w:rsidP="0035741E"/>
    <w:p w14:paraId="47658267" w14:textId="4084D575" w:rsidR="00303903" w:rsidRDefault="004A6C7D" w:rsidP="004A6C7D">
      <w:pPr>
        <w:jc w:val="center"/>
      </w:pPr>
      <w:r w:rsidRPr="004A6C7D">
        <w:rPr>
          <w:noProof/>
        </w:rPr>
        <w:drawing>
          <wp:inline distT="0" distB="0" distL="0" distR="0" wp14:anchorId="42FDC5D1" wp14:editId="473B186B">
            <wp:extent cx="4738370" cy="7134806"/>
            <wp:effectExtent l="0" t="0" r="5080" b="9525"/>
            <wp:docPr id="394609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60922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8370" cy="7134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D2302" w14:textId="6B7E4825" w:rsidR="004A6C7D" w:rsidRDefault="004A6C7D" w:rsidP="004A6C7D">
      <w:pPr>
        <w:jc w:val="center"/>
      </w:pPr>
      <w:r w:rsidRPr="004A6C7D">
        <w:rPr>
          <w:noProof/>
        </w:rPr>
        <w:lastRenderedPageBreak/>
        <w:drawing>
          <wp:inline distT="0" distB="0" distL="0" distR="0" wp14:anchorId="66A29452" wp14:editId="4C5E1AF5">
            <wp:extent cx="4359910" cy="8210550"/>
            <wp:effectExtent l="0" t="0" r="2540" b="0"/>
            <wp:docPr id="2067679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67922" name=""/>
                    <pic:cNvPicPr/>
                  </pic:nvPicPr>
                  <pic:blipFill rotWithShape="1">
                    <a:blip r:embed="rId7"/>
                    <a:srcRect t="231"/>
                    <a:stretch/>
                  </pic:blipFill>
                  <pic:spPr bwMode="auto">
                    <a:xfrm>
                      <a:off x="0" y="0"/>
                      <a:ext cx="4359910" cy="8210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53B3D" w14:textId="0893BDCB" w:rsidR="004A6C7D" w:rsidRDefault="004A6C7D" w:rsidP="004A6C7D">
      <w:pPr>
        <w:jc w:val="center"/>
      </w:pPr>
      <w:r w:rsidRPr="004A6C7D">
        <w:rPr>
          <w:noProof/>
        </w:rPr>
        <w:lastRenderedPageBreak/>
        <w:drawing>
          <wp:inline distT="0" distB="0" distL="0" distR="0" wp14:anchorId="26E4D470" wp14:editId="21A3BDC4">
            <wp:extent cx="4345940" cy="8194675"/>
            <wp:effectExtent l="0" t="0" r="0" b="0"/>
            <wp:docPr id="1666178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178636" name=""/>
                    <pic:cNvPicPr/>
                  </pic:nvPicPr>
                  <pic:blipFill rotWithShape="1">
                    <a:blip r:embed="rId8"/>
                    <a:srcRect t="424"/>
                    <a:stretch/>
                  </pic:blipFill>
                  <pic:spPr bwMode="auto">
                    <a:xfrm>
                      <a:off x="0" y="0"/>
                      <a:ext cx="4345940" cy="8194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10A766" w14:textId="5612B80E" w:rsidR="004A6C7D" w:rsidRPr="0035741E" w:rsidRDefault="004A6C7D" w:rsidP="004A6C7D">
      <w:pPr>
        <w:jc w:val="center"/>
      </w:pPr>
      <w:r w:rsidRPr="004A6C7D">
        <w:rPr>
          <w:noProof/>
        </w:rPr>
        <w:lastRenderedPageBreak/>
        <w:drawing>
          <wp:inline distT="0" distB="0" distL="0" distR="0" wp14:anchorId="272BC874" wp14:editId="55B5DC09">
            <wp:extent cx="4457065" cy="8229600"/>
            <wp:effectExtent l="0" t="0" r="635" b="0"/>
            <wp:docPr id="1144923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92329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5706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6C7D" w:rsidRPr="003574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2269E" w14:textId="77777777" w:rsidR="00AB7A12" w:rsidRDefault="00AB7A12" w:rsidP="0035741E">
      <w:pPr>
        <w:spacing w:after="0" w:line="240" w:lineRule="auto"/>
      </w:pPr>
      <w:r>
        <w:separator/>
      </w:r>
    </w:p>
  </w:endnote>
  <w:endnote w:type="continuationSeparator" w:id="0">
    <w:p w14:paraId="7AE92FCE" w14:textId="77777777" w:rsidR="00AB7A12" w:rsidRDefault="00AB7A12" w:rsidP="00357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C33EBD" w14:textId="77777777" w:rsidR="00857300" w:rsidRDefault="008573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7246C" w14:textId="77777777" w:rsidR="00857300" w:rsidRDefault="008573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822780" w14:textId="77777777" w:rsidR="00857300" w:rsidRDefault="008573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9ECB7" w14:textId="77777777" w:rsidR="00AB7A12" w:rsidRDefault="00AB7A12" w:rsidP="0035741E">
      <w:pPr>
        <w:spacing w:after="0" w:line="240" w:lineRule="auto"/>
      </w:pPr>
      <w:r>
        <w:separator/>
      </w:r>
    </w:p>
  </w:footnote>
  <w:footnote w:type="continuationSeparator" w:id="0">
    <w:p w14:paraId="36CF4BA2" w14:textId="77777777" w:rsidR="00AB7A12" w:rsidRDefault="00AB7A12" w:rsidP="003574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3FE0F" w14:textId="77777777" w:rsidR="00857300" w:rsidRDefault="008573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14749" w14:textId="5B2F5E9D" w:rsidR="00857300" w:rsidRPr="0035741E" w:rsidRDefault="00857300" w:rsidP="003574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31EF0" w14:textId="77777777" w:rsidR="00857300" w:rsidRDefault="008573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MrI0s7AwNjCzsDRW0lEKTi0uzszPAykwqgUA2/rXxiwAAAA="/>
  </w:docVars>
  <w:rsids>
    <w:rsidRoot w:val="00482547"/>
    <w:rsid w:val="00006486"/>
    <w:rsid w:val="0010526C"/>
    <w:rsid w:val="001A4D3D"/>
    <w:rsid w:val="002079BB"/>
    <w:rsid w:val="00303903"/>
    <w:rsid w:val="0035741E"/>
    <w:rsid w:val="004271F4"/>
    <w:rsid w:val="00482547"/>
    <w:rsid w:val="004A6C7D"/>
    <w:rsid w:val="006F758B"/>
    <w:rsid w:val="00701BFB"/>
    <w:rsid w:val="00717CAE"/>
    <w:rsid w:val="007415D1"/>
    <w:rsid w:val="007B7AD0"/>
    <w:rsid w:val="00857300"/>
    <w:rsid w:val="009640BC"/>
    <w:rsid w:val="00A55437"/>
    <w:rsid w:val="00AB7A12"/>
    <w:rsid w:val="00B92B07"/>
    <w:rsid w:val="00DD0549"/>
    <w:rsid w:val="00E1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178C5"/>
  <w15:chartTrackingRefBased/>
  <w15:docId w15:val="{FBDDC8E1-FA09-4CBA-BE8F-29740840D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41E"/>
  </w:style>
  <w:style w:type="paragraph" w:styleId="Footer">
    <w:name w:val="footer"/>
    <w:basedOn w:val="Normal"/>
    <w:link w:val="Foot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41E"/>
  </w:style>
  <w:style w:type="character" w:styleId="Hyperlink">
    <w:name w:val="Hyperlink"/>
    <w:basedOn w:val="DefaultParagraphFont"/>
    <w:uiPriority w:val="99"/>
    <w:semiHidden/>
    <w:unhideWhenUsed/>
    <w:rsid w:val="007B7A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7AD0"/>
    <w:rPr>
      <w:color w:val="954F72"/>
      <w:u w:val="single"/>
    </w:rPr>
  </w:style>
  <w:style w:type="paragraph" w:customStyle="1" w:styleId="msonormal0">
    <w:name w:val="msonormal"/>
    <w:basedOn w:val="Normal"/>
    <w:rsid w:val="007B7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B7A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B7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B7AD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B7AD0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B7AD0"/>
    <w:pPr>
      <w:pBdr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B7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B7AD0"/>
    <w:pPr>
      <w:pBdr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7B7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7B7AD0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7B7A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7B7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u w:val="single"/>
    </w:rPr>
  </w:style>
  <w:style w:type="paragraph" w:customStyle="1" w:styleId="xl77">
    <w:name w:val="xl77"/>
    <w:basedOn w:val="Normal"/>
    <w:rsid w:val="007B7AD0"/>
    <w:pPr>
      <w:pBdr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7B7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9">
    <w:name w:val="xl79"/>
    <w:basedOn w:val="Normal"/>
    <w:rsid w:val="007B7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7B7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7B7AD0"/>
    <w:pPr>
      <w:pBdr>
        <w:lef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3"/>
      <w:szCs w:val="23"/>
    </w:rPr>
  </w:style>
  <w:style w:type="paragraph" w:customStyle="1" w:styleId="xl82">
    <w:name w:val="xl82"/>
    <w:basedOn w:val="Normal"/>
    <w:rsid w:val="007B7AD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3"/>
      <w:szCs w:val="23"/>
    </w:rPr>
  </w:style>
  <w:style w:type="paragraph" w:customStyle="1" w:styleId="xl83">
    <w:name w:val="xl83"/>
    <w:basedOn w:val="Normal"/>
    <w:rsid w:val="007B7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B7AD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B7AD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B7AD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7B7AD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7B7A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7B7A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7B7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3"/>
      <w:szCs w:val="23"/>
    </w:rPr>
  </w:style>
  <w:style w:type="paragraph" w:customStyle="1" w:styleId="xl91">
    <w:name w:val="xl91"/>
    <w:basedOn w:val="Normal"/>
    <w:rsid w:val="007B7AD0"/>
    <w:pPr>
      <w:pBdr>
        <w:top w:val="single" w:sz="4" w:space="0" w:color="auto"/>
        <w:left w:val="single" w:sz="4" w:space="0" w:color="auto"/>
      </w:pBdr>
      <w:shd w:val="clear" w:color="000000" w:fill="C6EF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92">
    <w:name w:val="xl92"/>
    <w:basedOn w:val="Normal"/>
    <w:rsid w:val="007B7AD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93">
    <w:name w:val="xl93"/>
    <w:basedOn w:val="Normal"/>
    <w:rsid w:val="007B7AD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3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Rawan Al Saad</cp:lastModifiedBy>
  <cp:revision>14</cp:revision>
  <dcterms:created xsi:type="dcterms:W3CDTF">2022-11-20T13:02:00Z</dcterms:created>
  <dcterms:modified xsi:type="dcterms:W3CDTF">2025-06-08T14:00:00Z</dcterms:modified>
</cp:coreProperties>
</file>